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482A0" w14:textId="184592C9" w:rsidR="00E71D63" w:rsidRPr="00E71D63" w:rsidRDefault="00E71D63" w:rsidP="00E71D6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1D6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1D73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E71D6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E71D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x regression analyses for the association of migrain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ith</w:t>
      </w:r>
      <w:r w:rsidRPr="00E71D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risk of dementia and Alzheimer’s diseas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stratified by potential effect modifiers</w:t>
      </w:r>
      <w:r w:rsidRPr="00E71D6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ListTable6Colorful"/>
        <w:tblW w:w="9335" w:type="dxa"/>
        <w:tblLayout w:type="fixed"/>
        <w:tblLook w:val="06A0" w:firstRow="1" w:lastRow="0" w:firstColumn="1" w:lastColumn="0" w:noHBand="1" w:noVBand="1"/>
      </w:tblPr>
      <w:tblGrid>
        <w:gridCol w:w="2538"/>
        <w:gridCol w:w="1152"/>
        <w:gridCol w:w="2070"/>
        <w:gridCol w:w="1260"/>
        <w:gridCol w:w="2315"/>
      </w:tblGrid>
      <w:tr w:rsidR="00E71D63" w:rsidRPr="00EA079D" w14:paraId="13986CC7" w14:textId="77777777" w:rsidTr="00BB3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F740C9D" w14:textId="4EBCE4EA" w:rsidR="00E71D63" w:rsidRPr="00EA079D" w:rsidRDefault="00E71D63" w:rsidP="009A4F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graine </w:t>
            </w:r>
          </w:p>
        </w:tc>
        <w:tc>
          <w:tcPr>
            <w:tcW w:w="6797" w:type="dxa"/>
            <w:gridSpan w:val="4"/>
          </w:tcPr>
          <w:p w14:paraId="2214D0BB" w14:textId="77777777" w:rsidR="00E71D63" w:rsidRPr="00EA079D" w:rsidRDefault="00E71D63" w:rsidP="009A4FA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>Hazard ratio (95 % Confidence Interval)</w:t>
            </w:r>
          </w:p>
        </w:tc>
      </w:tr>
      <w:tr w:rsidR="00E71D63" w:rsidRPr="00EA079D" w14:paraId="0F26CC68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991D5C6" w14:textId="655FA2DD" w:rsidR="00E71D63" w:rsidRPr="00EA079D" w:rsidRDefault="00E71D63" w:rsidP="009A4FA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4AC2F1B5" w14:textId="77777777" w:rsidR="00E71D63" w:rsidRPr="00EA079D" w:rsidRDefault="00E71D63" w:rsidP="009A4F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>Cases/N</w:t>
            </w:r>
          </w:p>
        </w:tc>
        <w:tc>
          <w:tcPr>
            <w:tcW w:w="2070" w:type="dxa"/>
            <w:tcBorders>
              <w:bottom w:val="nil"/>
            </w:tcBorders>
          </w:tcPr>
          <w:p w14:paraId="33BF925C" w14:textId="77777777" w:rsidR="00E71D63" w:rsidRPr="00EA079D" w:rsidRDefault="00E71D63" w:rsidP="009A4F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260" w:type="dxa"/>
            <w:tcBorders>
              <w:bottom w:val="nil"/>
            </w:tcBorders>
          </w:tcPr>
          <w:p w14:paraId="575E9296" w14:textId="77777777" w:rsidR="00E71D63" w:rsidRPr="00EA079D" w:rsidRDefault="00E71D63" w:rsidP="009A4F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>Cases/N</w:t>
            </w:r>
          </w:p>
        </w:tc>
        <w:tc>
          <w:tcPr>
            <w:tcW w:w="2315" w:type="dxa"/>
            <w:tcBorders>
              <w:bottom w:val="nil"/>
            </w:tcBorders>
          </w:tcPr>
          <w:p w14:paraId="622A630D" w14:textId="77777777" w:rsidR="00E71D63" w:rsidRPr="00EA079D" w:rsidRDefault="00E71D63" w:rsidP="009A4F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>Alzheimer’s Disease</w:t>
            </w:r>
          </w:p>
        </w:tc>
      </w:tr>
      <w:tr w:rsidR="00D12247" w:rsidRPr="00EA079D" w14:paraId="68238737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F9246CB" w14:textId="15C15000" w:rsidR="00D12247" w:rsidRPr="00D12247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A4FA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OE-ε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32059">
              <w:rPr>
                <w:rFonts w:ascii="Times New Roman" w:eastAsia="Times New Roman" w:hAnsi="Times New Roman" w:cs="Times New Roman"/>
                <w:sz w:val="24"/>
                <w:szCs w:val="24"/>
              </w:rPr>
              <w:t>carriership</w:t>
            </w:r>
            <w:r w:rsidRPr="00BB3F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2" w:type="dxa"/>
          </w:tcPr>
          <w:p w14:paraId="69B2B468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07BFF1BF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69A9D871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bottom w:val="nil"/>
            </w:tcBorders>
          </w:tcPr>
          <w:p w14:paraId="33E15FC3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12247" w:rsidRPr="00EA079D" w14:paraId="064374C0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6EF464D9" w14:textId="3C007A38" w:rsidR="00D12247" w:rsidRPr="00E71D63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71D6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  <w:r w:rsidR="00070B5C" w:rsidRPr="00070B5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ε4</w:t>
            </w:r>
            <w:r w:rsidRPr="00E71D6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allel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0CDB9DE" w14:textId="20DDBDC2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59DF"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4</w:t>
            </w:r>
            <w:r w:rsidRPr="00D359DF">
              <w:rPr>
                <w:rFonts w:ascii="Times New Roman" w:eastAsia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6035D0" w14:textId="61984F9E" w:rsidR="00D12247" w:rsidRPr="009E13FF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E13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9 (0.39 – 0.9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FD674C" w14:textId="5566E278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/4</w:t>
            </w:r>
            <w:r w:rsidRPr="00D359DF">
              <w:rPr>
                <w:rFonts w:ascii="Times New Roman" w:eastAsia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7C709650" w14:textId="20539BF7" w:rsidR="00D12247" w:rsidRPr="009E13FF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E13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49 (0.28 – 0.84)</w:t>
            </w:r>
          </w:p>
        </w:tc>
      </w:tr>
      <w:tr w:rsidR="00D12247" w:rsidRPr="00EA079D" w14:paraId="3AE1B389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5E7C6DB9" w14:textId="7EA3EAC1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070B5C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ne</w:t>
            </w:r>
            <w:r w:rsidRPr="00E71D6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070B5C" w:rsidRPr="00070B5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ε4</w:t>
            </w:r>
            <w:r w:rsidRPr="00E71D6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allel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68A3808" w14:textId="12681155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/177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948556" w14:textId="69DA74FA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3 (</w:t>
            </w:r>
            <w:r w:rsidRPr="00E71D63">
              <w:rPr>
                <w:rFonts w:ascii="Times New Roman" w:eastAsia="Times New Roman" w:hAnsi="Times New Roman" w:cs="Times New Roman"/>
                <w:sz w:val="24"/>
                <w:szCs w:val="24"/>
              </w:rPr>
              <w:t>0.77 – 2.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CC2CCD" w14:textId="766D9634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/1774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36DF9847" w14:textId="2FC09994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13F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E13FF">
              <w:rPr>
                <w:rFonts w:ascii="Times New Roman" w:hAnsi="Times New Roman" w:cs="Times New Roman"/>
                <w:sz w:val="24"/>
                <w:szCs w:val="24"/>
              </w:rPr>
              <w:t>0.67 – 3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2247" w:rsidRPr="00EA079D" w14:paraId="51A2B105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7FB15D24" w14:textId="0459E69D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070B5C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wo</w:t>
            </w:r>
            <w:r w:rsidRPr="00E71D6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070B5C" w:rsidRPr="00070B5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ε4</w:t>
            </w:r>
            <w:r w:rsidRPr="00E71D6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allele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24F2E21" w14:textId="083D61DA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/15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2A99229" w14:textId="2E5AC032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 (</w:t>
            </w:r>
            <w:r w:rsidRPr="00E71D63">
              <w:rPr>
                <w:rFonts w:ascii="Times New Roman" w:eastAsia="Times New Roman" w:hAnsi="Times New Roman" w:cs="Times New Roman"/>
                <w:sz w:val="24"/>
                <w:szCs w:val="24"/>
              </w:rPr>
              <w:t>0.13 – 8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59177E" w14:textId="5BDDC048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/155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3AE72C7E" w14:textId="7BBF6DF1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13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E13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– 11.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D12247" w:rsidRPr="00EA079D" w14:paraId="0B557924" w14:textId="77777777" w:rsidTr="00BB3FFD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696DDF16" w14:textId="05306D23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832059">
              <w:rPr>
                <w:rFonts w:ascii="Times New Roman" w:eastAsia="Times New Roman" w:hAnsi="Times New Roman" w:cs="Times New Roman"/>
                <w:sz w:val="24"/>
                <w:szCs w:val="24"/>
              </w:rPr>
              <w:t>ypertension</w:t>
            </w:r>
            <w:r w:rsidRPr="00BB3F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71439C4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DF8E7D3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E25866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36663D96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247" w:rsidRPr="00EA079D" w14:paraId="29A04CE6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6914FECA" w14:textId="256792D7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57F8BBC" w14:textId="589C2CBE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/217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9208AE7" w14:textId="69493F7E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3FF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9E13FF">
              <w:rPr>
                <w:rFonts w:ascii="Times New Roman" w:eastAsia="Times New Roman" w:hAnsi="Times New Roman" w:cs="Times New Roman"/>
                <w:sz w:val="24"/>
                <w:szCs w:val="24"/>
              </w:rPr>
              <w:t>0.30 – 1.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7DB76E" w14:textId="7034F809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/2172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11F2C5F0" w14:textId="25B34CFF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13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9E13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– 1.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D12247" w:rsidRPr="00EA079D" w14:paraId="78EC7F3D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05B2DCB0" w14:textId="7A885CF2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9C90A34" w14:textId="6F9E3450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5/471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099448E" w14:textId="3AB7C766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13FF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9E13FF">
              <w:rPr>
                <w:rFonts w:ascii="Times New Roman" w:eastAsia="Times New Roman" w:hAnsi="Times New Roman" w:cs="Times New Roman"/>
                <w:sz w:val="24"/>
                <w:szCs w:val="24"/>
              </w:rPr>
              <w:t>0.41 – 2.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2E7E95B" w14:textId="575EFA22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9/4716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55F025F1" w14:textId="43F0499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13F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E13FF">
              <w:rPr>
                <w:rFonts w:ascii="Times New Roman" w:hAnsi="Times New Roman" w:cs="Times New Roman"/>
                <w:sz w:val="24"/>
                <w:szCs w:val="24"/>
              </w:rPr>
              <w:t>0.36 – 4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2247" w:rsidRPr="00EA079D" w14:paraId="67DADADB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6080FD25" w14:textId="042BA329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8320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abet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832059">
              <w:rPr>
                <w:rFonts w:ascii="Times New Roman" w:eastAsia="Times New Roman" w:hAnsi="Times New Roman" w:cs="Times New Roman"/>
                <w:sz w:val="24"/>
                <w:szCs w:val="24"/>
              </w:rPr>
              <w:t>elli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F7C4BF5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E7AD5D6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6A58CB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7FDD4CDE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2247" w:rsidRPr="00EA079D" w14:paraId="02105417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520AE74A" w14:textId="5A682BEB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757D2A9" w14:textId="73DFE7C6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6/592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F394987" w14:textId="685473DD" w:rsidR="00D12247" w:rsidRPr="00E640BE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640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3 (0.52 – 1.0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C6995B" w14:textId="6B16B111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2/5924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54F625AD" w14:textId="563AB776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40BE"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E640BE">
              <w:rPr>
                <w:rFonts w:ascii="Times New Roman" w:hAnsi="Times New Roman" w:cs="Times New Roman"/>
                <w:b/>
                <w:sz w:val="24"/>
                <w:szCs w:val="24"/>
              </w:rPr>
              <w:t>0.38 – 0.8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12247" w:rsidRPr="00EA079D" w14:paraId="42F58876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6315DBC9" w14:textId="1B42C39F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89D877C" w14:textId="6D9D65B0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/96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E63753E" w14:textId="341D73A6" w:rsidR="00D12247" w:rsidRPr="00E640BE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640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7 (0.38 – 2.0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959328" w14:textId="56A398A0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/964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5D3B31E2" w14:textId="606774FB" w:rsidR="00D12247" w:rsidRPr="00E640BE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0BE">
              <w:rPr>
                <w:rFonts w:ascii="Times New Roman" w:hAnsi="Times New Roman" w:cs="Times New Roman"/>
                <w:bCs/>
                <w:sz w:val="24"/>
                <w:szCs w:val="24"/>
              </w:rPr>
              <w:t>1.17 (0.46 – 2.97)</w:t>
            </w:r>
          </w:p>
        </w:tc>
      </w:tr>
      <w:tr w:rsidR="00D12247" w:rsidRPr="00EA079D" w14:paraId="7DDE8494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0DA6D349" w14:textId="57BD1FC3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4046179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71C4383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56C94A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7674E768" w14:textId="77777777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12247" w:rsidRPr="00EA079D" w14:paraId="7531828B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5C910F16" w14:textId="2E3DFCB5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ever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3FC996E" w14:textId="70A52562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C96F404" w14:textId="6958C97B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40BE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E640BE">
              <w:rPr>
                <w:rFonts w:ascii="Times New Roman" w:eastAsia="Times New Roman" w:hAnsi="Times New Roman" w:cs="Times New Roman"/>
                <w:sz w:val="24"/>
                <w:szCs w:val="24"/>
              </w:rPr>
              <w:t>0.43 – 1.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1C1C3D" w14:textId="77BB8691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0F742163" w14:textId="71FFA2EB" w:rsidR="00D12247" w:rsidRPr="00BB3FF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FFD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BB3FFD">
              <w:rPr>
                <w:rFonts w:ascii="Times New Roman" w:hAnsi="Times New Roman" w:cs="Times New Roman"/>
                <w:bCs/>
                <w:sz w:val="24"/>
                <w:szCs w:val="24"/>
              </w:rPr>
              <w:t>0.27 – 1.0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12247" w:rsidRPr="00EA079D" w14:paraId="270533F4" w14:textId="77777777" w:rsidTr="00BB3F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36574A58" w14:textId="34278C4E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ast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4DCBE7FC" w14:textId="0FDAB9C4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5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28F9C78" w14:textId="0FF5735E" w:rsidR="00D12247" w:rsidRPr="00E640BE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640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E640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7 – 1.7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726CF9" w14:textId="0225769E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  <w:r w:rsidRPr="00EA079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52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12CB944E" w14:textId="59FBD08D" w:rsidR="00D12247" w:rsidRPr="00BB3FF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FFD">
              <w:rPr>
                <w:rFonts w:ascii="Times New Roman" w:hAnsi="Times New Roman" w:cs="Times New Roman"/>
                <w:bCs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BB3FFD">
              <w:rPr>
                <w:rFonts w:ascii="Times New Roman" w:hAnsi="Times New Roman" w:cs="Times New Roman"/>
                <w:bCs/>
                <w:sz w:val="24"/>
                <w:szCs w:val="24"/>
              </w:rPr>
              <w:t>0.51 – 2.6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12247" w:rsidRPr="00EA079D" w14:paraId="1E31E425" w14:textId="77777777" w:rsidTr="00D1224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79C94D36" w14:textId="5A8073B7" w:rsidR="00D12247" w:rsidRPr="00EA079D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079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urrent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AA407D4" w14:textId="72778B82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/115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1CD298E" w14:textId="4D3C3866" w:rsidR="00D12247" w:rsidRPr="00E640BE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640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E640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9 – 3.23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6C008BF" w14:textId="7DB69BFC" w:rsidR="00D12247" w:rsidRPr="00EA079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/1151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401C7143" w14:textId="1BE34DB8" w:rsidR="00D12247" w:rsidRPr="00BB3FF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3FFD">
              <w:rPr>
                <w:rFonts w:ascii="Times New Roman" w:hAnsi="Times New Roman" w:cs="Times New Roman"/>
                <w:bCs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BB3FFD">
              <w:rPr>
                <w:rFonts w:ascii="Times New Roman" w:hAnsi="Times New Roman" w:cs="Times New Roman"/>
                <w:bCs/>
                <w:sz w:val="24"/>
                <w:szCs w:val="24"/>
              </w:rPr>
              <w:t>0.17 – 3.8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12247" w:rsidRPr="00EA079D" w14:paraId="37DEC50C" w14:textId="77777777" w:rsidTr="00D12247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61AB286D" w14:textId="0BA35C4B" w:rsidR="00D12247" w:rsidRPr="00D56A68" w:rsidRDefault="00D12247" w:rsidP="00D1224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D56A68">
              <w:rPr>
                <w:rFonts w:ascii="Times New Roman" w:eastAsia="Times New Roman" w:hAnsi="Times New Roman" w:cs="Times New Roman"/>
                <w:sz w:val="24"/>
                <w:szCs w:val="24"/>
              </w:rPr>
              <w:t>Study Cohort</w:t>
            </w:r>
            <w:r w:rsidRPr="00D56A6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E3AC884" w14:textId="77777777" w:rsidR="00D12247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02B77E0" w14:textId="77777777" w:rsidR="00D12247" w:rsidRPr="00E640BE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A29309" w14:textId="77777777" w:rsidR="00D12247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0DEF7EC3" w14:textId="77777777" w:rsidR="00D12247" w:rsidRPr="00BB3FFD" w:rsidRDefault="00D12247" w:rsidP="00D122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04DD8" w:rsidRPr="00EA079D" w14:paraId="407D671B" w14:textId="77777777" w:rsidTr="00676B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05AA7209" w14:textId="4106B777" w:rsidR="00304DD8" w:rsidRPr="00D12247" w:rsidRDefault="00304DD8" w:rsidP="00304DD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224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First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6E57744" w14:textId="76096894" w:rsidR="00304DD8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8/</w:t>
            </w:r>
            <w:r w:rsidRPr="00EA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0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C1D6E27" w14:textId="43556AB3" w:rsidR="00304DD8" w:rsidRPr="00E640BE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22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D122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8 – 1.07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017B125" w14:textId="2148DE0F" w:rsidR="00304DD8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9/</w:t>
            </w:r>
            <w:r w:rsidRPr="00EA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09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57F3D69F" w14:textId="066C0186" w:rsidR="00304DD8" w:rsidRPr="00BB3FFD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4DD8">
              <w:rPr>
                <w:rFonts w:ascii="Times New Roman" w:hAnsi="Times New Roman" w:cs="Times New Roman"/>
                <w:bCs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04DD8">
              <w:rPr>
                <w:rFonts w:ascii="Times New Roman" w:hAnsi="Times New Roman" w:cs="Times New Roman"/>
                <w:bCs/>
                <w:sz w:val="24"/>
                <w:szCs w:val="24"/>
              </w:rPr>
              <w:t>0.42 – 1.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04DD8" w:rsidRPr="00EA079D" w14:paraId="297362C6" w14:textId="77777777" w:rsidTr="00676BF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29171951" w14:textId="12B5F313" w:rsidR="00304DD8" w:rsidRPr="00D12247" w:rsidRDefault="00304DD8" w:rsidP="00304DD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224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Second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7632FC15" w14:textId="3BCA879D" w:rsidR="00304DD8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8/</w:t>
            </w:r>
            <w:r w:rsidRPr="00EA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0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CFDB2A8" w14:textId="0FF69A1C" w:rsidR="00304DD8" w:rsidRPr="00E640BE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122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D122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0 – 1.68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BBBA8C7" w14:textId="6AE2CCCC" w:rsidR="00304DD8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4/</w:t>
            </w:r>
            <w:r w:rsidRPr="00EA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02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7946BAA6" w14:textId="4583813A" w:rsidR="00304DD8" w:rsidRPr="00BB3FFD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4DD8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04DD8">
              <w:rPr>
                <w:rFonts w:ascii="Times New Roman" w:hAnsi="Times New Roman" w:cs="Times New Roman"/>
                <w:bCs/>
                <w:sz w:val="24"/>
                <w:szCs w:val="24"/>
              </w:rPr>
              <w:t>0.17 – 1.2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04DD8" w:rsidRPr="00EA079D" w14:paraId="3EA45AB9" w14:textId="77777777" w:rsidTr="00D56A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6C0D7969" w14:textId="5F4A532D" w:rsidR="00304DD8" w:rsidRPr="00D12247" w:rsidRDefault="00304DD8" w:rsidP="00304DD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224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Third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5BF7965F" w14:textId="5BD2DFD1" w:rsidR="00304DD8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/</w:t>
            </w:r>
            <w:r w:rsidRPr="00EA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7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450A3A3" w14:textId="318B0C92" w:rsidR="00304DD8" w:rsidRPr="00E640BE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04D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04D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2 – 2.79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4A277FC" w14:textId="4ED726F9" w:rsidR="00304DD8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/</w:t>
            </w:r>
            <w:r w:rsidRPr="00EA0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77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47E1DB3C" w14:textId="07DE547B" w:rsidR="00304DD8" w:rsidRPr="00BB3FFD" w:rsidRDefault="00304DD8" w:rsidP="00304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04DD8">
              <w:rPr>
                <w:rFonts w:ascii="Times New Roman" w:hAnsi="Times New Roman" w:cs="Times New Roman"/>
                <w:bCs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304DD8">
              <w:rPr>
                <w:rFonts w:ascii="Times New Roman" w:hAnsi="Times New Roman" w:cs="Times New Roman"/>
                <w:bCs/>
                <w:sz w:val="24"/>
                <w:szCs w:val="24"/>
              </w:rPr>
              <w:t>0.42 – 3.3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D56A68" w:rsidRPr="00EA079D" w14:paraId="578FB1CB" w14:textId="77777777" w:rsidTr="00D56A6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4148C8FE" w14:textId="0E5D58C9" w:rsidR="00D56A68" w:rsidRPr="00D56A68" w:rsidRDefault="00D56A68" w:rsidP="00D56A68">
            <w:pPr>
              <w:spacing w:line="480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D56A68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Age range</w:t>
            </w:r>
            <w:r w:rsidRPr="00D56A68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20539F9A" w14:textId="77777777" w:rsidR="00D56A6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31E9CEE" w14:textId="77777777" w:rsidR="00D56A68" w:rsidRPr="00304DD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87722F7" w14:textId="77777777" w:rsidR="00D56A6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5D8522AA" w14:textId="77777777" w:rsidR="00D56A68" w:rsidRPr="00304DD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56A68" w:rsidRPr="00EA079D" w14:paraId="51273EF9" w14:textId="77777777" w:rsidTr="00E21E7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7EEE54D5" w14:textId="7463B3F7" w:rsidR="00D56A68" w:rsidRPr="00D12247" w:rsidRDefault="00D56A68" w:rsidP="00D56A6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45-6</w:t>
            </w:r>
            <w:r w:rsidRPr="00FC04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83975A7" w14:textId="1AF4518F" w:rsidR="00D56A6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/</w:t>
            </w:r>
            <w:r w:rsidRPr="00FC0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68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F634E53" w14:textId="29E9A6A1" w:rsidR="00D56A68" w:rsidRPr="00304DD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 (0.38 – 3.2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FC0AB01" w14:textId="03AA3380" w:rsidR="00D56A6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/3268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2D6D3216" w14:textId="33867424" w:rsidR="00D56A68" w:rsidRPr="00304DD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 (0.42 – 5.61)</w:t>
            </w:r>
          </w:p>
        </w:tc>
      </w:tr>
      <w:tr w:rsidR="00D56A68" w:rsidRPr="00EA079D" w14:paraId="717623BF" w14:textId="77777777" w:rsidTr="00E21E7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  <w:bottom w:val="nil"/>
            </w:tcBorders>
          </w:tcPr>
          <w:p w14:paraId="11F3014C" w14:textId="21ACB059" w:rsidR="00D56A68" w:rsidRPr="00D12247" w:rsidRDefault="00D56A68" w:rsidP="00D56A6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  65-8</w:t>
            </w:r>
            <w:r w:rsidRPr="00FC0495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285792E" w14:textId="48225D39" w:rsidR="00D56A6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1/</w:t>
            </w:r>
            <w:r w:rsidRPr="00FC0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34  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586B8DF" w14:textId="695F2CDF" w:rsidR="00D56A68" w:rsidRPr="00304DD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 (0.17 – 1.69</w:t>
            </w:r>
            <w:r w:rsidRPr="001C15D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C6F10B6" w14:textId="034946B3" w:rsidR="00D56A6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9/3234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2BE0FDD2" w14:textId="2D29F2C8" w:rsidR="00D56A68" w:rsidRPr="00304DD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4D1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8 – 1.19)</w:t>
            </w:r>
          </w:p>
        </w:tc>
      </w:tr>
      <w:tr w:rsidR="00D56A68" w:rsidRPr="00EA079D" w14:paraId="24E34016" w14:textId="77777777" w:rsidTr="00E21E7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il"/>
            </w:tcBorders>
          </w:tcPr>
          <w:p w14:paraId="60861D04" w14:textId="290B1870" w:rsidR="00D56A68" w:rsidRPr="00D12247" w:rsidRDefault="00D56A68" w:rsidP="00D56A6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85+</w:t>
            </w:r>
          </w:p>
        </w:tc>
        <w:tc>
          <w:tcPr>
            <w:tcW w:w="1152" w:type="dxa"/>
            <w:tcBorders>
              <w:top w:val="nil"/>
            </w:tcBorders>
          </w:tcPr>
          <w:p w14:paraId="1413FBEC" w14:textId="3D53AD83" w:rsidR="00D56A6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/</w:t>
            </w:r>
            <w:r w:rsidRPr="00FC049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6 </w:t>
            </w:r>
          </w:p>
        </w:tc>
        <w:tc>
          <w:tcPr>
            <w:tcW w:w="2070" w:type="dxa"/>
            <w:tcBorders>
              <w:top w:val="nil"/>
            </w:tcBorders>
          </w:tcPr>
          <w:p w14:paraId="5DB43B90" w14:textId="4E3456AD" w:rsidR="00D56A68" w:rsidRPr="00304DD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(0.16 – 2.09</w:t>
            </w:r>
            <w:r w:rsidRPr="001C15D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</w:tcBorders>
          </w:tcPr>
          <w:p w14:paraId="665DF14E" w14:textId="48EE0DC1" w:rsidR="00D56A6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/386</w:t>
            </w:r>
          </w:p>
        </w:tc>
        <w:tc>
          <w:tcPr>
            <w:tcW w:w="2315" w:type="dxa"/>
            <w:tcBorders>
              <w:top w:val="nil"/>
            </w:tcBorders>
          </w:tcPr>
          <w:p w14:paraId="3CFF300D" w14:textId="6F9275F5" w:rsidR="00D56A68" w:rsidRPr="00304DD8" w:rsidRDefault="00D56A68" w:rsidP="00D56A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744D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A744D1">
              <w:rPr>
                <w:rFonts w:ascii="Times New Roman" w:eastAsia="Times New Roman" w:hAnsi="Times New Roman" w:cs="Times New Roman"/>
                <w:sz w:val="24"/>
                <w:szCs w:val="24"/>
              </w:rPr>
              <w:t>0.08 – 1.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5351FC8" w14:textId="7FC2EFA2" w:rsidR="00D12247" w:rsidRDefault="00BB3FFD" w:rsidP="00951B0E">
      <w:pPr>
        <w:rPr>
          <w:rFonts w:ascii="Times New Roman" w:eastAsia="Times New Roman" w:hAnsi="Times New Roman" w:cs="Times New Roman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Cs w:val="24"/>
          <w:vertAlign w:val="superscript"/>
          <w:lang w:val="en-GB"/>
        </w:rPr>
        <w:t xml:space="preserve">a 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Models were adjusted for age, sex, 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t>educational level, body mass index smoking status.</w:t>
      </w:r>
      <w:r>
        <w:rPr>
          <w:rFonts w:ascii="Times New Roman" w:eastAsia="Times New Roman" w:hAnsi="Times New Roman" w:cs="Times New Roman"/>
          <w:szCs w:val="24"/>
          <w:lang w:val="en-GB"/>
        </w:rPr>
        <w:br/>
      </w:r>
      <w:r>
        <w:rPr>
          <w:rFonts w:ascii="Times New Roman" w:eastAsia="Times New Roman" w:hAnsi="Times New Roman" w:cs="Times New Roman"/>
          <w:b/>
          <w:szCs w:val="24"/>
          <w:vertAlign w:val="superscript"/>
          <w:lang w:val="en-GB"/>
        </w:rPr>
        <w:t xml:space="preserve">b 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Models were adjusted for age, sex, 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t>educational level, smoking status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, 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t xml:space="preserve">body mass index and </w:t>
      </w:r>
      <w:r w:rsidRPr="00BB3FFD">
        <w:rPr>
          <w:rFonts w:ascii="Times New Roman" w:eastAsia="Times New Roman" w:hAnsi="Times New Roman" w:cs="Times New Roman"/>
          <w:i/>
          <w:iCs/>
          <w:szCs w:val="24"/>
          <w:lang w:val="en-GB"/>
        </w:rPr>
        <w:t>APOE</w:t>
      </w:r>
      <w:r w:rsidRPr="00BB3FFD">
        <w:rPr>
          <w:rFonts w:ascii="Times New Roman" w:eastAsia="Times New Roman" w:hAnsi="Times New Roman" w:cs="Times New Roman"/>
          <w:i/>
          <w:iCs/>
          <w:szCs w:val="24"/>
        </w:rPr>
        <w:t>ε</w:t>
      </w:r>
      <w:r w:rsidRPr="00BB3FFD">
        <w:rPr>
          <w:rFonts w:ascii="Times New Roman" w:eastAsia="Times New Roman" w:hAnsi="Times New Roman" w:cs="Times New Roman"/>
          <w:i/>
          <w:iCs/>
          <w:szCs w:val="24"/>
          <w:lang w:val="en-GB"/>
        </w:rPr>
        <w:t>4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carriership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  <w:r>
        <w:rPr>
          <w:rFonts w:ascii="Times New Roman" w:eastAsia="Times New Roman" w:hAnsi="Times New Roman" w:cs="Times New Roman"/>
          <w:b/>
          <w:szCs w:val="24"/>
          <w:vertAlign w:val="superscript"/>
          <w:lang w:val="en-GB"/>
        </w:rPr>
        <w:t xml:space="preserve">c 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Models were adjusted for age, sex, 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t>educational level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, 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t xml:space="preserve">body mass index and </w:t>
      </w:r>
      <w:r w:rsidRPr="00BB3FFD">
        <w:rPr>
          <w:rFonts w:ascii="Times New Roman" w:eastAsia="Times New Roman" w:hAnsi="Times New Roman" w:cs="Times New Roman"/>
          <w:i/>
          <w:iCs/>
          <w:szCs w:val="24"/>
          <w:lang w:val="en-GB"/>
        </w:rPr>
        <w:t>APOE</w:t>
      </w:r>
      <w:r w:rsidRPr="00BB3FFD">
        <w:rPr>
          <w:rFonts w:ascii="Times New Roman" w:eastAsia="Times New Roman" w:hAnsi="Times New Roman" w:cs="Times New Roman"/>
          <w:i/>
          <w:iCs/>
          <w:szCs w:val="24"/>
        </w:rPr>
        <w:t>ε</w:t>
      </w:r>
      <w:r w:rsidRPr="00BB3FFD">
        <w:rPr>
          <w:rFonts w:ascii="Times New Roman" w:eastAsia="Times New Roman" w:hAnsi="Times New Roman" w:cs="Times New Roman"/>
          <w:i/>
          <w:iCs/>
          <w:szCs w:val="24"/>
          <w:lang w:val="en-GB"/>
        </w:rPr>
        <w:t>4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carriership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t>.</w:t>
      </w:r>
      <w:r w:rsidR="00D12247">
        <w:rPr>
          <w:rFonts w:ascii="Times New Roman" w:eastAsia="Times New Roman" w:hAnsi="Times New Roman" w:cs="Times New Roman"/>
          <w:szCs w:val="24"/>
          <w:lang w:val="en-GB"/>
        </w:rPr>
        <w:br/>
      </w:r>
      <w:r w:rsidR="00D12247">
        <w:rPr>
          <w:rFonts w:ascii="Times New Roman" w:eastAsia="Times New Roman" w:hAnsi="Times New Roman" w:cs="Times New Roman"/>
          <w:b/>
          <w:szCs w:val="24"/>
          <w:vertAlign w:val="superscript"/>
          <w:lang w:val="en-GB"/>
        </w:rPr>
        <w:t xml:space="preserve">d </w:t>
      </w:r>
      <w:r w:rsidR="00D12247">
        <w:rPr>
          <w:rFonts w:ascii="Times New Roman" w:eastAsia="Times New Roman" w:hAnsi="Times New Roman" w:cs="Times New Roman"/>
          <w:szCs w:val="24"/>
          <w:lang w:val="en-GB"/>
        </w:rPr>
        <w:t xml:space="preserve">Models were adjusted for age, sex, </w:t>
      </w:r>
      <w:r w:rsidR="00D12247" w:rsidRPr="0053650C">
        <w:rPr>
          <w:rFonts w:ascii="Times New Roman" w:eastAsia="Times New Roman" w:hAnsi="Times New Roman" w:cs="Times New Roman"/>
          <w:szCs w:val="24"/>
          <w:lang w:val="en-GB"/>
        </w:rPr>
        <w:t xml:space="preserve">educational level, smoking status, body mass index and </w:t>
      </w:r>
      <w:r w:rsidR="00D12247" w:rsidRPr="00D12247">
        <w:rPr>
          <w:rFonts w:ascii="Times New Roman" w:eastAsia="Times New Roman" w:hAnsi="Times New Roman" w:cs="Times New Roman"/>
          <w:i/>
          <w:iCs/>
          <w:szCs w:val="24"/>
          <w:lang w:val="en-GB"/>
        </w:rPr>
        <w:t>APOE</w:t>
      </w:r>
      <w:r w:rsidR="00D12247" w:rsidRPr="00D12247">
        <w:rPr>
          <w:rFonts w:ascii="Times New Roman" w:eastAsia="Times New Roman" w:hAnsi="Times New Roman" w:cs="Times New Roman"/>
          <w:i/>
          <w:iCs/>
          <w:szCs w:val="24"/>
        </w:rPr>
        <w:t>ε</w:t>
      </w:r>
      <w:r w:rsidR="00D12247" w:rsidRPr="00D12247">
        <w:rPr>
          <w:rFonts w:ascii="Times New Roman" w:eastAsia="Times New Roman" w:hAnsi="Times New Roman" w:cs="Times New Roman"/>
          <w:i/>
          <w:iCs/>
          <w:szCs w:val="24"/>
          <w:lang w:val="en-GB"/>
        </w:rPr>
        <w:t>4</w:t>
      </w:r>
      <w:r w:rsidR="00D12247" w:rsidRPr="0053650C"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="00D12247">
        <w:rPr>
          <w:rFonts w:ascii="Times New Roman" w:eastAsia="Times New Roman" w:hAnsi="Times New Roman" w:cs="Times New Roman"/>
          <w:szCs w:val="24"/>
          <w:lang w:val="en-GB"/>
        </w:rPr>
        <w:t>carriership</w:t>
      </w:r>
      <w:r w:rsidR="00D12247" w:rsidRPr="0053650C">
        <w:rPr>
          <w:rFonts w:ascii="Times New Roman" w:eastAsia="Times New Roman" w:hAnsi="Times New Roman" w:cs="Times New Roman"/>
          <w:szCs w:val="24"/>
          <w:lang w:val="en-GB"/>
        </w:rPr>
        <w:t>.</w:t>
      </w:r>
      <w:r w:rsidR="005046FF">
        <w:rPr>
          <w:rFonts w:ascii="Times New Roman" w:eastAsia="Times New Roman" w:hAnsi="Times New Roman" w:cs="Times New Roman"/>
          <w:szCs w:val="24"/>
          <w:lang w:val="en-GB"/>
        </w:rPr>
        <w:br/>
      </w:r>
      <w:r w:rsidR="005046FF">
        <w:rPr>
          <w:rFonts w:ascii="Times New Roman" w:eastAsia="Times New Roman" w:hAnsi="Times New Roman" w:cs="Times New Roman"/>
          <w:b/>
          <w:szCs w:val="24"/>
          <w:vertAlign w:val="superscript"/>
          <w:lang w:val="en-GB"/>
        </w:rPr>
        <w:t xml:space="preserve">e </w:t>
      </w:r>
      <w:r w:rsidR="005046FF">
        <w:rPr>
          <w:rFonts w:ascii="Times New Roman" w:eastAsia="Times New Roman" w:hAnsi="Times New Roman" w:cs="Times New Roman"/>
          <w:szCs w:val="24"/>
          <w:lang w:val="en-GB"/>
        </w:rPr>
        <w:t xml:space="preserve">Models were adjusted for sex, </w:t>
      </w:r>
      <w:r w:rsidR="005046FF" w:rsidRPr="0053650C">
        <w:rPr>
          <w:rFonts w:ascii="Times New Roman" w:eastAsia="Times New Roman" w:hAnsi="Times New Roman" w:cs="Times New Roman"/>
          <w:szCs w:val="24"/>
          <w:lang w:val="en-GB"/>
        </w:rPr>
        <w:t xml:space="preserve">educational level, smoking status, body mass index and </w:t>
      </w:r>
      <w:r w:rsidR="005046FF" w:rsidRPr="005046FF">
        <w:rPr>
          <w:rFonts w:ascii="Times New Roman" w:eastAsia="Times New Roman" w:hAnsi="Times New Roman" w:cs="Times New Roman"/>
          <w:i/>
          <w:iCs/>
          <w:szCs w:val="24"/>
          <w:lang w:val="en-GB"/>
        </w:rPr>
        <w:t>APOE</w:t>
      </w:r>
      <w:r w:rsidR="005046FF" w:rsidRPr="005046FF">
        <w:rPr>
          <w:rFonts w:ascii="Times New Roman" w:eastAsia="Times New Roman" w:hAnsi="Times New Roman" w:cs="Times New Roman"/>
          <w:i/>
          <w:iCs/>
          <w:szCs w:val="24"/>
        </w:rPr>
        <w:t>ε</w:t>
      </w:r>
      <w:r w:rsidR="005046FF" w:rsidRPr="005046FF">
        <w:rPr>
          <w:rFonts w:ascii="Times New Roman" w:eastAsia="Times New Roman" w:hAnsi="Times New Roman" w:cs="Times New Roman"/>
          <w:i/>
          <w:iCs/>
          <w:szCs w:val="24"/>
          <w:lang w:val="en-GB"/>
        </w:rPr>
        <w:t xml:space="preserve">4 </w:t>
      </w:r>
      <w:r w:rsidR="005046FF">
        <w:rPr>
          <w:rFonts w:ascii="Times New Roman" w:eastAsia="Times New Roman" w:hAnsi="Times New Roman" w:cs="Times New Roman"/>
          <w:szCs w:val="24"/>
          <w:lang w:val="en-GB"/>
        </w:rPr>
        <w:t>carriership</w:t>
      </w:r>
      <w:r w:rsidR="005046FF" w:rsidRPr="0053650C">
        <w:rPr>
          <w:rFonts w:ascii="Times New Roman" w:eastAsia="Times New Roman" w:hAnsi="Times New Roman" w:cs="Times New Roman"/>
          <w:szCs w:val="24"/>
          <w:lang w:val="en-GB"/>
        </w:rPr>
        <w:t>.</w:t>
      </w:r>
      <w:r w:rsidR="00D12247">
        <w:rPr>
          <w:rFonts w:ascii="Times New Roman" w:eastAsia="Times New Roman" w:hAnsi="Times New Roman" w:cs="Times New Roman"/>
          <w:szCs w:val="24"/>
          <w:lang w:val="en-GB"/>
        </w:rPr>
        <w:br/>
      </w:r>
    </w:p>
    <w:p w14:paraId="575DF593" w14:textId="77777777" w:rsidR="001D73FA" w:rsidRPr="0053650C" w:rsidRDefault="001D73FA" w:rsidP="001D73F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3650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2</w:t>
      </w:r>
      <w:r w:rsidRPr="0053650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53650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x regression analyses for the association of migraine and the risk of all-cause and Alzheimer’s Disease dementia.</w:t>
      </w:r>
    </w:p>
    <w:tbl>
      <w:tblPr>
        <w:tblStyle w:val="ListTable6Colorful"/>
        <w:tblW w:w="9070" w:type="dxa"/>
        <w:tblLayout w:type="fixed"/>
        <w:tblLook w:val="06A0" w:firstRow="1" w:lastRow="0" w:firstColumn="1" w:lastColumn="0" w:noHBand="1" w:noVBand="1"/>
      </w:tblPr>
      <w:tblGrid>
        <w:gridCol w:w="2098"/>
        <w:gridCol w:w="3486"/>
        <w:gridCol w:w="3486"/>
      </w:tblGrid>
      <w:tr w:rsidR="001D73FA" w:rsidRPr="00FC0495" w14:paraId="6C1B9D1D" w14:textId="77777777" w:rsidTr="00041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14:paraId="4AA2E28A" w14:textId="77777777" w:rsidR="001D73FA" w:rsidRPr="001C15DB" w:rsidRDefault="001D73FA" w:rsidP="000417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2" w:type="dxa"/>
            <w:gridSpan w:val="2"/>
          </w:tcPr>
          <w:p w14:paraId="65D9B5AD" w14:textId="77777777" w:rsidR="001D73FA" w:rsidRPr="001C15DB" w:rsidRDefault="001D73FA" w:rsidP="000417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15DB">
              <w:rPr>
                <w:rFonts w:ascii="Times New Roman" w:eastAsia="Times New Roman" w:hAnsi="Times New Roman" w:cs="Times New Roman"/>
                <w:sz w:val="24"/>
                <w:szCs w:val="24"/>
              </w:rPr>
              <w:t>Hazard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o (95 % Confidence Interval</w:t>
            </w:r>
            <w:r w:rsidRPr="001C15D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73FA" w:rsidRPr="001C15DB" w14:paraId="64A2FC13" w14:textId="77777777" w:rsidTr="0004173D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</w:tcPr>
          <w:p w14:paraId="7A67579E" w14:textId="77777777" w:rsidR="001D73FA" w:rsidRPr="001C15DB" w:rsidRDefault="001D73FA" w:rsidP="00041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15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graine </w:t>
            </w:r>
          </w:p>
        </w:tc>
        <w:tc>
          <w:tcPr>
            <w:tcW w:w="3486" w:type="dxa"/>
            <w:tcBorders>
              <w:bottom w:val="nil"/>
            </w:tcBorders>
          </w:tcPr>
          <w:p w14:paraId="699952CA" w14:textId="77777777" w:rsidR="001D73FA" w:rsidRPr="001C15DB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-cause Dementi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br/>
            </w:r>
            <w:r w:rsidRPr="00AB3B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B3B6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ses/N: 491/6888</w:t>
            </w:r>
            <w:r w:rsidRPr="00AB3B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6" w:type="dxa"/>
            <w:tcBorders>
              <w:bottom w:val="nil"/>
            </w:tcBorders>
          </w:tcPr>
          <w:p w14:paraId="3A09FC1B" w14:textId="77777777" w:rsidR="001D73FA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000000"/>
                <w:sz w:val="24"/>
                <w:szCs w:val="24"/>
                <w:shd w:val="clear" w:color="auto" w:fill="FFFFFF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zheimer’s Disease</w:t>
            </w:r>
          </w:p>
          <w:p w14:paraId="2C1960CA" w14:textId="77777777" w:rsidR="001D73FA" w:rsidRPr="001C15DB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3B6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cases/N: 379/688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br/>
            </w:r>
          </w:p>
        </w:tc>
      </w:tr>
      <w:tr w:rsidR="001D73FA" w:rsidRPr="001C15DB" w14:paraId="235345BD" w14:textId="77777777" w:rsidTr="0004173D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bottom w:val="nil"/>
            </w:tcBorders>
          </w:tcPr>
          <w:p w14:paraId="5BAD44CF" w14:textId="77777777" w:rsidR="001D73FA" w:rsidRPr="001C15DB" w:rsidRDefault="001D73FA" w:rsidP="00041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1F3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del 1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(crude)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2135A639" w14:textId="77777777" w:rsidR="001D73FA" w:rsidRPr="001C15DB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(0.43 – 0.78)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22369733" w14:textId="77777777" w:rsidR="001D73FA" w:rsidRPr="001C15DB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9 (0.3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)</w:t>
            </w:r>
          </w:p>
        </w:tc>
      </w:tr>
      <w:tr w:rsidR="001D73FA" w:rsidRPr="001C15DB" w14:paraId="6278ABC3" w14:textId="77777777" w:rsidTr="0004173D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</w:tcPr>
          <w:p w14:paraId="4CA71EB4" w14:textId="77777777" w:rsidR="001D73FA" w:rsidRPr="00A75489" w:rsidRDefault="001D73FA" w:rsidP="00041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del 2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4251BE53" w14:textId="77777777" w:rsidR="001D73FA" w:rsidRPr="001C15DB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 (0.52 – 0.96</w:t>
            </w:r>
            <w:r w:rsidRPr="001C15D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54FF554F" w14:textId="77777777" w:rsidR="001D73FA" w:rsidRPr="001C15DB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60 (0.4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  <w:r w:rsidRPr="001C15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D73FA" w:rsidRPr="001C15DB" w14:paraId="7D781982" w14:textId="77777777" w:rsidTr="00C67CD7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</w:tcPr>
          <w:p w14:paraId="4A623F8A" w14:textId="77777777" w:rsidR="001D73FA" w:rsidRPr="001C15DB" w:rsidRDefault="001D73FA" w:rsidP="00041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del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362C79F5" w14:textId="77777777" w:rsidR="001D73FA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 (0.51 – 0.95</w:t>
            </w:r>
            <w:r w:rsidRPr="001C15D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634F8A43" w14:textId="77777777" w:rsidR="001D73FA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8 (0.4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1C15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73FA" w:rsidRPr="001C15DB" w14:paraId="34A6E974" w14:textId="77777777" w:rsidTr="00C67CD7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single" w:sz="4" w:space="0" w:color="auto"/>
            </w:tcBorders>
          </w:tcPr>
          <w:p w14:paraId="03778305" w14:textId="77777777" w:rsidR="001D73FA" w:rsidRDefault="001D73FA" w:rsidP="00041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  <w:r w:rsidRPr="0053650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</w:tcPr>
          <w:p w14:paraId="1AEA14C9" w14:textId="77777777" w:rsidR="001D73FA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 (0.52 – 0.97)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</w:tcPr>
          <w:p w14:paraId="212C1ED1" w14:textId="77777777" w:rsidR="001D73FA" w:rsidRDefault="001D73FA" w:rsidP="00041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41 – 0.86)</w:t>
            </w:r>
          </w:p>
        </w:tc>
      </w:tr>
    </w:tbl>
    <w:p w14:paraId="00D53418" w14:textId="44FF83DC" w:rsidR="001D73FA" w:rsidRDefault="001D73FA" w:rsidP="001D73FA">
      <w:pPr>
        <w:spacing w:line="240" w:lineRule="auto"/>
        <w:rPr>
          <w:rFonts w:ascii="Times New Roman" w:eastAsia="Times New Roman" w:hAnsi="Times New Roman" w:cs="Times New Roman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Cs w:val="24"/>
          <w:vertAlign w:val="superscript"/>
          <w:lang w:val="en-GB"/>
        </w:rPr>
        <w:t>a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t>Model 2: adjusted for age and sex.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br/>
      </w:r>
      <w:r>
        <w:rPr>
          <w:rFonts w:ascii="Times New Roman" w:eastAsia="Times New Roman" w:hAnsi="Times New Roman" w:cs="Times New Roman"/>
          <w:szCs w:val="24"/>
          <w:vertAlign w:val="superscript"/>
          <w:lang w:val="en-GB"/>
        </w:rPr>
        <w:t>b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t>Model 3: Model 1 +  educational level, smoking status, body mass index and APOE</w:t>
      </w:r>
      <w:r w:rsidRPr="00414F52">
        <w:rPr>
          <w:rFonts w:ascii="Times New Roman" w:eastAsia="Times New Roman" w:hAnsi="Times New Roman" w:cs="Times New Roman"/>
          <w:szCs w:val="24"/>
        </w:rPr>
        <w:t>ε</w:t>
      </w:r>
      <w:r w:rsidRPr="0053650C">
        <w:rPr>
          <w:rFonts w:ascii="Times New Roman" w:eastAsia="Times New Roman" w:hAnsi="Times New Roman" w:cs="Times New Roman"/>
          <w:szCs w:val="24"/>
          <w:lang w:val="en-GB"/>
        </w:rPr>
        <w:t>4 carriership adjusted.</w:t>
      </w:r>
      <w:r>
        <w:rPr>
          <w:rFonts w:ascii="Times New Roman" w:eastAsia="Times New Roman" w:hAnsi="Times New Roman" w:cs="Times New Roman"/>
          <w:szCs w:val="24"/>
          <w:lang w:val="en-GB"/>
        </w:rPr>
        <w:br/>
      </w:r>
      <w:r w:rsidRPr="00CA524E">
        <w:rPr>
          <w:rFonts w:ascii="Times New Roman" w:eastAsia="Times New Roman" w:hAnsi="Times New Roman" w:cs="Times New Roman"/>
          <w:b/>
          <w:szCs w:val="24"/>
          <w:vertAlign w:val="superscript"/>
          <w:lang w:val="en-GB"/>
        </w:rPr>
        <w:t>c</w:t>
      </w:r>
      <w:r w:rsidRPr="00CA524E">
        <w:rPr>
          <w:rFonts w:ascii="Times New Roman" w:eastAsia="Times New Roman" w:hAnsi="Times New Roman" w:cs="Times New Roman"/>
          <w:b/>
          <w:szCs w:val="24"/>
          <w:lang w:val="en-GB"/>
        </w:rPr>
        <w:t>Model 4:</w:t>
      </w:r>
      <w:r>
        <w:rPr>
          <w:rFonts w:ascii="Times New Roman" w:eastAsia="Times New Roman" w:hAnsi="Times New Roman" w:cs="Times New Roman"/>
          <w:szCs w:val="24"/>
          <w:lang w:val="en-GB"/>
        </w:rPr>
        <w:t xml:space="preserve"> Model 3+ coronary heart disease history, hypertension, hypercholesterolemia, diabetes mellitus, alcohol use, marital status, depressive symptoms and anxiety disorder diagnosis adjusted.</w:t>
      </w:r>
      <w:r>
        <w:rPr>
          <w:rFonts w:ascii="Times New Roman" w:eastAsia="Times New Roman" w:hAnsi="Times New Roman" w:cs="Times New Roman"/>
          <w:szCs w:val="24"/>
          <w:lang w:val="en-GB"/>
        </w:rPr>
        <w:br/>
      </w:r>
    </w:p>
    <w:p w14:paraId="18503069" w14:textId="77777777" w:rsidR="001D73FA" w:rsidRPr="006942D6" w:rsidRDefault="001D73FA" w:rsidP="00951B0E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1D73FA" w:rsidRPr="006942D6" w:rsidSect="00951B0E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BD6CF8"/>
    <w:multiLevelType w:val="hybridMultilevel"/>
    <w:tmpl w:val="4E7656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4649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3700"/>
    <w:rsid w:val="00070B5C"/>
    <w:rsid w:val="00075129"/>
    <w:rsid w:val="000F0574"/>
    <w:rsid w:val="00157AF5"/>
    <w:rsid w:val="001D73FA"/>
    <w:rsid w:val="001F1AF9"/>
    <w:rsid w:val="00254E7A"/>
    <w:rsid w:val="002B1C1E"/>
    <w:rsid w:val="002E6510"/>
    <w:rsid w:val="00304DD8"/>
    <w:rsid w:val="0039113D"/>
    <w:rsid w:val="004C6C36"/>
    <w:rsid w:val="005046FF"/>
    <w:rsid w:val="0053650C"/>
    <w:rsid w:val="005604C1"/>
    <w:rsid w:val="00582972"/>
    <w:rsid w:val="005D08A4"/>
    <w:rsid w:val="005F2BDD"/>
    <w:rsid w:val="006942D6"/>
    <w:rsid w:val="00727171"/>
    <w:rsid w:val="00734315"/>
    <w:rsid w:val="00756940"/>
    <w:rsid w:val="007B4E51"/>
    <w:rsid w:val="00951B0E"/>
    <w:rsid w:val="009E13FF"/>
    <w:rsid w:val="00A744D1"/>
    <w:rsid w:val="00AB3B68"/>
    <w:rsid w:val="00AD757D"/>
    <w:rsid w:val="00B33700"/>
    <w:rsid w:val="00B943E9"/>
    <w:rsid w:val="00BB3FFD"/>
    <w:rsid w:val="00C00736"/>
    <w:rsid w:val="00C236CD"/>
    <w:rsid w:val="00C67CD7"/>
    <w:rsid w:val="00CA524E"/>
    <w:rsid w:val="00D12247"/>
    <w:rsid w:val="00D21149"/>
    <w:rsid w:val="00D22E0A"/>
    <w:rsid w:val="00D3084F"/>
    <w:rsid w:val="00D359DF"/>
    <w:rsid w:val="00D56A68"/>
    <w:rsid w:val="00DE370A"/>
    <w:rsid w:val="00E32966"/>
    <w:rsid w:val="00E640BE"/>
    <w:rsid w:val="00E71D63"/>
    <w:rsid w:val="00FC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21500"/>
  <w15:chartTrackingRefBased/>
  <w15:docId w15:val="{5364AB53-2BB5-4B55-A802-42D163E8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56940"/>
    <w:rPr>
      <w:b/>
      <w:bCs/>
    </w:rPr>
  </w:style>
  <w:style w:type="paragraph" w:styleId="ListParagraph">
    <w:name w:val="List Paragraph"/>
    <w:basedOn w:val="Normal"/>
    <w:uiPriority w:val="34"/>
    <w:qFormat/>
    <w:rsid w:val="00734315"/>
    <w:pPr>
      <w:ind w:left="720"/>
      <w:contextualSpacing/>
    </w:pPr>
  </w:style>
  <w:style w:type="table" w:styleId="PlainTable2">
    <w:name w:val="Plain Table 2"/>
    <w:basedOn w:val="TableNormal"/>
    <w:uiPriority w:val="42"/>
    <w:rsid w:val="00951B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53650C"/>
    <w:pPr>
      <w:spacing w:after="0" w:line="240" w:lineRule="auto"/>
    </w:pPr>
    <w:rPr>
      <w:rFonts w:ascii="Calibri" w:eastAsia="Calibri" w:hAnsi="Calibri" w:cs="Calibri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vdet Acarsoy</dc:creator>
  <cp:keywords/>
  <dc:description/>
  <cp:lastModifiedBy>Cevdet Acarsoy</cp:lastModifiedBy>
  <cp:revision>24</cp:revision>
  <dcterms:created xsi:type="dcterms:W3CDTF">2022-07-28T13:34:00Z</dcterms:created>
  <dcterms:modified xsi:type="dcterms:W3CDTF">2026-01-27T15:51:00Z</dcterms:modified>
</cp:coreProperties>
</file>